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263" w:rsidRPr="00887F17" w:rsidRDefault="00F07263" w:rsidP="00887F17">
      <w:pPr>
        <w:pStyle w:val="Caption"/>
        <w:keepNext/>
        <w:spacing w:after="120"/>
        <w:rPr>
          <w:rFonts w:ascii="Arial" w:hAnsi="Arial" w:cs="Arial"/>
          <w:color w:val="auto"/>
          <w:sz w:val="20"/>
          <w:szCs w:val="20"/>
        </w:rPr>
      </w:pPr>
      <w:proofErr w:type="gramStart"/>
      <w:r w:rsidRPr="00887F17">
        <w:rPr>
          <w:rFonts w:ascii="Arial" w:hAnsi="Arial" w:cs="Arial"/>
          <w:color w:val="auto"/>
          <w:sz w:val="20"/>
          <w:szCs w:val="20"/>
        </w:rPr>
        <w:t>Additional file 4.</w:t>
      </w:r>
      <w:proofErr w:type="gramEnd"/>
      <w:r w:rsidRPr="00887F17">
        <w:rPr>
          <w:rFonts w:ascii="Arial" w:hAnsi="Arial" w:cs="Arial"/>
          <w:color w:val="auto"/>
          <w:sz w:val="20"/>
          <w:szCs w:val="20"/>
        </w:rPr>
        <w:t xml:space="preserve"> </w:t>
      </w:r>
      <w:bookmarkStart w:id="0" w:name="_GoBack"/>
      <w:bookmarkEnd w:id="0"/>
      <w:r w:rsidRPr="00887F17">
        <w:rPr>
          <w:rFonts w:ascii="Arial" w:hAnsi="Arial" w:cs="Arial"/>
          <w:color w:val="auto"/>
          <w:sz w:val="20"/>
          <w:szCs w:val="20"/>
        </w:rPr>
        <w:t>FDR profile of mRNA signature for ovarian cancer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1003"/>
        <w:gridCol w:w="948"/>
        <w:gridCol w:w="985"/>
        <w:gridCol w:w="967"/>
        <w:gridCol w:w="876"/>
        <w:gridCol w:w="967"/>
        <w:gridCol w:w="1185"/>
        <w:gridCol w:w="839"/>
        <w:gridCol w:w="930"/>
        <w:gridCol w:w="876"/>
      </w:tblGrid>
      <w:tr w:rsidR="005E26D0" w:rsidRPr="00F07263" w:rsidTr="00F07263">
        <w:trPr>
          <w:trHeight w:val="720"/>
        </w:trPr>
        <w:tc>
          <w:tcPr>
            <w:tcW w:w="1003" w:type="dxa"/>
            <w:tcBorders>
              <w:bottom w:val="single" w:sz="4" w:space="0" w:color="auto"/>
            </w:tcBorders>
            <w:vAlign w:val="bottom"/>
            <w:hideMark/>
          </w:tcPr>
          <w:p w:rsidR="00AA7C2E" w:rsidRDefault="00AA7C2E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1)</w:t>
            </w:r>
          </w:p>
          <w:p w:rsidR="00AA7C2E" w:rsidRDefault="00AA7C2E" w:rsidP="00F07263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F07263" w:rsidRPr="00F07263" w:rsidRDefault="00F07263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 w:rsidRPr="00F07263">
              <w:rPr>
                <w:b/>
                <w:bCs/>
                <w:sz w:val="18"/>
                <w:szCs w:val="18"/>
              </w:rPr>
              <w:t>Row number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bottom"/>
            <w:hideMark/>
          </w:tcPr>
          <w:p w:rsidR="00AA7C2E" w:rsidRDefault="00AA7C2E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2)</w:t>
            </w:r>
          </w:p>
          <w:p w:rsidR="005E26D0" w:rsidRDefault="00F07263" w:rsidP="005E26D0">
            <w:pPr>
              <w:jc w:val="center"/>
              <w:rPr>
                <w:b/>
                <w:bCs/>
                <w:sz w:val="18"/>
                <w:szCs w:val="18"/>
              </w:rPr>
            </w:pPr>
            <w:r w:rsidRPr="00F07263">
              <w:rPr>
                <w:b/>
                <w:bCs/>
                <w:sz w:val="18"/>
                <w:szCs w:val="18"/>
              </w:rPr>
              <w:t>l1 penalty</w:t>
            </w:r>
          </w:p>
          <w:p w:rsidR="00F07263" w:rsidRPr="00F07263" w:rsidRDefault="005E26D0" w:rsidP="005E26D0">
            <w:pPr>
              <w:jc w:val="center"/>
              <w:rPr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λ</m:t>
                </m:r>
              </m:oMath>
            </m:oMathPara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  <w:hideMark/>
          </w:tcPr>
          <w:p w:rsidR="00AA7C2E" w:rsidRDefault="00AA7C2E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3)</w:t>
            </w:r>
          </w:p>
          <w:p w:rsidR="00F07263" w:rsidRPr="00F07263" w:rsidRDefault="00F07263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 w:rsidRPr="00F07263">
              <w:rPr>
                <w:b/>
                <w:bCs/>
                <w:sz w:val="18"/>
                <w:szCs w:val="18"/>
              </w:rPr>
              <w:t># of selected mRNA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  <w:hideMark/>
          </w:tcPr>
          <w:p w:rsidR="00AA7C2E" w:rsidRDefault="00AA7C2E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4)</w:t>
            </w:r>
          </w:p>
          <w:p w:rsidR="005E26D0" w:rsidRDefault="005E26D0" w:rsidP="00F07263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F07263" w:rsidRPr="00F07263" w:rsidRDefault="00F07263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 w:rsidRPr="00F07263">
              <w:rPr>
                <w:b/>
                <w:bCs/>
                <w:sz w:val="18"/>
                <w:szCs w:val="18"/>
              </w:rPr>
              <w:t>FDR (mRNA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  <w:hideMark/>
          </w:tcPr>
          <w:p w:rsidR="00AA7C2E" w:rsidRDefault="00AA7C2E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5)</w:t>
            </w:r>
          </w:p>
          <w:p w:rsidR="00F07263" w:rsidRPr="00F07263" w:rsidRDefault="00F07263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 w:rsidRPr="00F07263">
              <w:rPr>
                <w:b/>
                <w:bCs/>
                <w:sz w:val="18"/>
                <w:szCs w:val="18"/>
              </w:rPr>
              <w:t># of selected miRNAs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  <w:hideMark/>
          </w:tcPr>
          <w:p w:rsidR="00AA7C2E" w:rsidRDefault="00AA7C2E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6)</w:t>
            </w:r>
          </w:p>
          <w:p w:rsidR="005E26D0" w:rsidRDefault="005E26D0" w:rsidP="00F07263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F07263" w:rsidRPr="00F07263" w:rsidRDefault="00F07263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 w:rsidRPr="00F07263">
              <w:rPr>
                <w:b/>
                <w:bCs/>
                <w:sz w:val="18"/>
                <w:szCs w:val="18"/>
              </w:rPr>
              <w:t>FDR (miRNA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  <w:hideMark/>
          </w:tcPr>
          <w:p w:rsidR="00AA7C2E" w:rsidRDefault="00AA7C2E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7)</w:t>
            </w:r>
          </w:p>
          <w:p w:rsidR="00F07263" w:rsidRPr="00F07263" w:rsidRDefault="00F07263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 w:rsidRPr="00F07263">
              <w:rPr>
                <w:b/>
                <w:bCs/>
                <w:sz w:val="18"/>
                <w:szCs w:val="18"/>
              </w:rPr>
              <w:t># of selected methylation loci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  <w:hideMark/>
          </w:tcPr>
          <w:p w:rsidR="00AA7C2E" w:rsidRDefault="002A7586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8</w:t>
            </w:r>
            <w:r w:rsidR="00AA7C2E">
              <w:rPr>
                <w:b/>
                <w:bCs/>
                <w:sz w:val="18"/>
                <w:szCs w:val="18"/>
              </w:rPr>
              <w:t>)</w:t>
            </w:r>
          </w:p>
          <w:p w:rsidR="005E26D0" w:rsidRDefault="005E26D0" w:rsidP="00F07263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F07263" w:rsidRPr="00F07263" w:rsidRDefault="00F07263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 w:rsidRPr="00F07263">
              <w:rPr>
                <w:b/>
                <w:bCs/>
                <w:sz w:val="18"/>
                <w:szCs w:val="18"/>
              </w:rPr>
              <w:t>FDR (meth</w:t>
            </w:r>
            <w:r w:rsidR="005E26D0">
              <w:rPr>
                <w:b/>
                <w:bCs/>
                <w:sz w:val="18"/>
                <w:szCs w:val="18"/>
              </w:rPr>
              <w:t>)</w:t>
            </w:r>
            <w:r w:rsidRPr="00F0726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  <w:hideMark/>
          </w:tcPr>
          <w:p w:rsidR="005E26D0" w:rsidRDefault="002A7586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9</w:t>
            </w:r>
            <w:r w:rsidR="005E26D0">
              <w:rPr>
                <w:b/>
                <w:bCs/>
                <w:sz w:val="18"/>
                <w:szCs w:val="18"/>
              </w:rPr>
              <w:t>)</w:t>
            </w:r>
          </w:p>
          <w:p w:rsidR="00F07263" w:rsidRPr="00F07263" w:rsidRDefault="00F07263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 w:rsidRPr="00F07263">
              <w:rPr>
                <w:b/>
                <w:bCs/>
                <w:sz w:val="18"/>
                <w:szCs w:val="18"/>
              </w:rPr>
              <w:t>Total # of selected variables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  <w:hideMark/>
          </w:tcPr>
          <w:p w:rsidR="005E26D0" w:rsidRDefault="002A7586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10</w:t>
            </w:r>
            <w:r w:rsidR="005E26D0">
              <w:rPr>
                <w:b/>
                <w:bCs/>
                <w:sz w:val="18"/>
                <w:szCs w:val="18"/>
              </w:rPr>
              <w:t>)</w:t>
            </w:r>
          </w:p>
          <w:p w:rsidR="005E26D0" w:rsidRDefault="005E26D0" w:rsidP="00F07263">
            <w:pPr>
              <w:jc w:val="center"/>
              <w:rPr>
                <w:b/>
                <w:bCs/>
                <w:sz w:val="18"/>
                <w:szCs w:val="18"/>
              </w:rPr>
            </w:pPr>
          </w:p>
          <w:p w:rsidR="00F07263" w:rsidRPr="00F07263" w:rsidRDefault="00F07263" w:rsidP="00F07263">
            <w:pPr>
              <w:jc w:val="center"/>
              <w:rPr>
                <w:b/>
                <w:bCs/>
                <w:sz w:val="18"/>
                <w:szCs w:val="18"/>
              </w:rPr>
            </w:pPr>
            <w:r w:rsidRPr="00F07263">
              <w:rPr>
                <w:b/>
                <w:bCs/>
                <w:sz w:val="18"/>
                <w:szCs w:val="18"/>
              </w:rPr>
              <w:t>FDR (total)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6081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7380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97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46576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000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213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9578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432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1042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5408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5863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85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45275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701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0162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8594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289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2083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806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4740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71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42646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450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7776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7727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1503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3125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249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3947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61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4118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213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6372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6923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074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5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4167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766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3285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55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38716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036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4376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6257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98243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6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5208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372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2697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51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35987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841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2738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5664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89743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7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625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000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222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42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3435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662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1666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5104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84613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8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7292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681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1887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39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32977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516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0182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636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79444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9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8333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387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1650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28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30996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385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9317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200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75755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0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9375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124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1401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16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9888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256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8454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796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72804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1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0417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868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1238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12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7995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119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7504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399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9847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2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1458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626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9998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05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7814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015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824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046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9875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3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25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451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8273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98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6131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921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123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770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7138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4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3542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289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7370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91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531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830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5229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510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5662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5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4583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131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6818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88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344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734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5003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253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5395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6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5625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004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5582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85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246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654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4387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043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4688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7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6667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877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5076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80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1641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576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3767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833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503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8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7708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755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4738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75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20567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511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3158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641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5201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5E26D0" w:rsidRDefault="00F07263" w:rsidP="00F07263">
            <w:pPr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5E26D0">
              <w:rPr>
                <w:b/>
                <w:i/>
                <w:color w:val="FF0000"/>
                <w:sz w:val="16"/>
                <w:szCs w:val="16"/>
              </w:rPr>
              <w:t>19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5E26D0" w:rsidRDefault="00F07263" w:rsidP="00F07263">
            <w:pPr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5E26D0">
              <w:rPr>
                <w:b/>
                <w:i/>
                <w:color w:val="FF0000"/>
                <w:sz w:val="16"/>
                <w:szCs w:val="16"/>
              </w:rPr>
              <w:t>0.002875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5E26D0" w:rsidRDefault="00F07263" w:rsidP="00F07263">
            <w:pPr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5E26D0">
              <w:rPr>
                <w:b/>
                <w:i/>
                <w:color w:val="FF0000"/>
                <w:sz w:val="16"/>
                <w:szCs w:val="16"/>
              </w:rPr>
              <w:t>643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5E26D0" w:rsidRDefault="00F07263" w:rsidP="00F07263">
            <w:pPr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5E26D0">
              <w:rPr>
                <w:b/>
                <w:i/>
                <w:color w:val="FF0000"/>
                <w:sz w:val="16"/>
                <w:szCs w:val="16"/>
              </w:rPr>
              <w:t>0.003461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5E26D0" w:rsidRDefault="00F07263" w:rsidP="00F07263">
            <w:pPr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5E26D0">
              <w:rPr>
                <w:b/>
                <w:i/>
                <w:color w:val="FF0000"/>
                <w:sz w:val="16"/>
                <w:szCs w:val="16"/>
              </w:rPr>
              <w:t>368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5E26D0" w:rsidRDefault="00F07263" w:rsidP="00F07263">
            <w:pPr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5E26D0">
              <w:rPr>
                <w:b/>
                <w:i/>
                <w:color w:val="FF0000"/>
                <w:sz w:val="16"/>
                <w:szCs w:val="16"/>
              </w:rPr>
              <w:t>0.1991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5E26D0" w:rsidRDefault="00F07263" w:rsidP="00F07263">
            <w:pPr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5E26D0">
              <w:rPr>
                <w:b/>
                <w:i/>
                <w:color w:val="FF0000"/>
                <w:sz w:val="16"/>
                <w:szCs w:val="16"/>
              </w:rPr>
              <w:t>450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5E26D0" w:rsidRDefault="00F07263" w:rsidP="00F07263">
            <w:pPr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5E26D0">
              <w:rPr>
                <w:b/>
                <w:i/>
                <w:color w:val="FF0000"/>
                <w:sz w:val="16"/>
                <w:szCs w:val="16"/>
              </w:rPr>
              <w:t>0.03038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5E26D0" w:rsidRDefault="00F07263" w:rsidP="00F07263">
            <w:pPr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5E26D0">
              <w:rPr>
                <w:b/>
                <w:i/>
                <w:color w:val="FF0000"/>
                <w:sz w:val="16"/>
                <w:szCs w:val="16"/>
              </w:rPr>
              <w:t>1461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5E26D0" w:rsidRDefault="00F07263" w:rsidP="00F07263">
            <w:pPr>
              <w:jc w:val="center"/>
              <w:rPr>
                <w:b/>
                <w:i/>
                <w:color w:val="FF0000"/>
                <w:sz w:val="16"/>
                <w:szCs w:val="16"/>
              </w:rPr>
            </w:pPr>
            <w:r w:rsidRPr="005E26D0">
              <w:rPr>
                <w:b/>
                <w:i/>
                <w:color w:val="FF0000"/>
                <w:sz w:val="16"/>
                <w:szCs w:val="16"/>
              </w:rPr>
              <w:t>0.067647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0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9792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552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3600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58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8865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82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3027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292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9655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1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30833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468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71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55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7477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39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2638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162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69229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2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31875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94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824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43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7364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94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2595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031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73874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3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32917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42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208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36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712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57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2211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935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76543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4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33958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95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1886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32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59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22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2041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849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76782</w:t>
            </w:r>
          </w:p>
        </w:tc>
      </w:tr>
      <w:tr w:rsidR="005E26D0" w:rsidRPr="00F07263" w:rsidTr="00F07263">
        <w:trPr>
          <w:trHeight w:val="300"/>
        </w:trPr>
        <w:tc>
          <w:tcPr>
            <w:tcW w:w="1003" w:type="dxa"/>
            <w:tcBorders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5</w:t>
            </w:r>
          </w:p>
        </w:tc>
        <w:tc>
          <w:tcPr>
            <w:tcW w:w="948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35</w:t>
            </w:r>
          </w:p>
        </w:tc>
        <w:tc>
          <w:tcPr>
            <w:tcW w:w="9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260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02293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329</w:t>
            </w:r>
          </w:p>
        </w:tc>
        <w:tc>
          <w:tcPr>
            <w:tcW w:w="967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14848</w:t>
            </w:r>
          </w:p>
        </w:tc>
        <w:tc>
          <w:tcPr>
            <w:tcW w:w="1185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186</w:t>
            </w:r>
          </w:p>
        </w:tc>
        <w:tc>
          <w:tcPr>
            <w:tcW w:w="839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1838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bottom"/>
            <w:hideMark/>
          </w:tcPr>
          <w:p w:rsidR="00F07263" w:rsidRPr="00F07263" w:rsidRDefault="00F07263" w:rsidP="00F07263">
            <w:pPr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775</w:t>
            </w:r>
          </w:p>
        </w:tc>
        <w:tc>
          <w:tcPr>
            <w:tcW w:w="876" w:type="dxa"/>
            <w:tcBorders>
              <w:left w:val="nil"/>
            </w:tcBorders>
            <w:noWrap/>
            <w:vAlign w:val="bottom"/>
            <w:hideMark/>
          </w:tcPr>
          <w:p w:rsidR="00F07263" w:rsidRPr="00F07263" w:rsidRDefault="00F07263" w:rsidP="0037436E">
            <w:pPr>
              <w:keepNext/>
              <w:jc w:val="center"/>
              <w:rPr>
                <w:sz w:val="16"/>
                <w:szCs w:val="16"/>
              </w:rPr>
            </w:pPr>
            <w:r w:rsidRPr="00F07263">
              <w:rPr>
                <w:sz w:val="16"/>
                <w:szCs w:val="16"/>
              </w:rPr>
              <w:t>0.076545</w:t>
            </w:r>
          </w:p>
        </w:tc>
      </w:tr>
    </w:tbl>
    <w:p w:rsidR="0037436E" w:rsidRPr="006E71EA" w:rsidRDefault="0037436E" w:rsidP="00887F17">
      <w:pPr>
        <w:spacing w:before="120" w:after="0"/>
        <w:rPr>
          <w:rFonts w:ascii="Arial" w:hAnsi="Arial" w:cs="Arial"/>
        </w:rPr>
      </w:pPr>
      <w:r w:rsidRPr="006E71EA">
        <w:rPr>
          <w:rFonts w:ascii="Arial" w:hAnsi="Arial" w:cs="Arial"/>
        </w:rPr>
        <w:t xml:space="preserve">This table summarizes the relationship between a monotonically increasing sequence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6E71EA">
        <w:rPr>
          <w:rFonts w:ascii="Arial" w:eastAsiaTheme="minorEastAsia" w:hAnsi="Arial" w:cs="Arial"/>
        </w:rPr>
        <w:t xml:space="preserve"> penalties and FDR that is estimated based on 100 permutations of the super-matrix of the ovarian MMDS. Row 19 is highlighted since it corresponds to a FDR of 0.0034619 that is a local minimum for an mRNA signature composed of 643 genes and a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6E71EA">
        <w:rPr>
          <w:rFonts w:ascii="Arial" w:eastAsiaTheme="minorEastAsia" w:hAnsi="Arial" w:cs="Arial"/>
        </w:rPr>
        <w:t xml:space="preserve"> penalty of 0.002875. Thi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6E71EA">
        <w:rPr>
          <w:rFonts w:ascii="Arial" w:eastAsiaTheme="minorEastAsia" w:hAnsi="Arial" w:cs="Arial"/>
        </w:rPr>
        <w:t xml:space="preserve"> penalty also resulted in a miRNA signature of 368 microRNAs with an FDR of 0.19912, a methylation signature of 450 methylation loci with an FDR of 0.03038, and a MMSIG composed of 1461 mRNA, miRNA and methylation variables with a total FDR of 0.067647. </w:t>
      </w:r>
    </w:p>
    <w:p w:rsidR="0037436E" w:rsidRPr="006E71EA" w:rsidRDefault="0037436E">
      <w:pPr>
        <w:pStyle w:val="Caption"/>
        <w:rPr>
          <w:rFonts w:ascii="Arial" w:hAnsi="Arial" w:cs="Arial"/>
          <w:sz w:val="22"/>
          <w:szCs w:val="22"/>
        </w:rPr>
      </w:pPr>
    </w:p>
    <w:p w:rsidR="006F4B79" w:rsidRDefault="006F4B79"/>
    <w:p w:rsidR="0037436E" w:rsidRDefault="0037436E"/>
    <w:sectPr w:rsidR="00374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263"/>
    <w:rsid w:val="000302B7"/>
    <w:rsid w:val="002A7586"/>
    <w:rsid w:val="0037436E"/>
    <w:rsid w:val="00447218"/>
    <w:rsid w:val="005E26D0"/>
    <w:rsid w:val="00651DE9"/>
    <w:rsid w:val="006E71EA"/>
    <w:rsid w:val="006F4B79"/>
    <w:rsid w:val="00887F17"/>
    <w:rsid w:val="00AA7C2E"/>
    <w:rsid w:val="00F07263"/>
    <w:rsid w:val="00F1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072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726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36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E26D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072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726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36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E26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4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DD2578-A8FD-4B6B-A780-E6705B850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98</Words>
  <Characters>2150</Characters>
  <Application>Microsoft Office Word</Application>
  <DocSecurity>0</DocSecurity>
  <Lines>4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Okimoto PhD</dc:creator>
  <cp:lastModifiedBy>Gordon Okimoto PhD</cp:lastModifiedBy>
  <cp:revision>8</cp:revision>
  <dcterms:created xsi:type="dcterms:W3CDTF">2016-01-25T08:19:00Z</dcterms:created>
  <dcterms:modified xsi:type="dcterms:W3CDTF">2016-01-27T09:41:00Z</dcterms:modified>
</cp:coreProperties>
</file>